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pPr w:leftFromText="180" w:rightFromText="180" w:vertAnchor="text" w:horzAnchor="margin" w:tblpY="351"/>
        <w:tblW w:w="8071" w:type="dxa"/>
        <w:tblLayout w:type="fixed"/>
        <w:tblLook w:val="0720" w:firstRow="1" w:lastRow="0" w:firstColumn="0" w:lastColumn="1" w:noHBand="1" w:noVBand="1"/>
      </w:tblPr>
      <w:tblGrid>
        <w:gridCol w:w="1834"/>
        <w:gridCol w:w="1275"/>
        <w:gridCol w:w="1134"/>
        <w:gridCol w:w="1134"/>
        <w:gridCol w:w="1276"/>
        <w:gridCol w:w="1418"/>
      </w:tblGrid>
      <w:tr w:rsidR="00900B82" w:rsidRPr="00306421" w14:paraId="173A343C" w14:textId="77777777" w:rsidTr="00900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1834" w:type="dxa"/>
            <w:tcBorders>
              <w:top w:val="single" w:sz="8" w:space="0" w:color="000000"/>
              <w:bottom w:val="single" w:sz="8" w:space="0" w:color="000000"/>
            </w:tcBorders>
          </w:tcPr>
          <w:p w14:paraId="4673F59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 w14:paraId="69A261F2" w14:textId="77777777" w:rsidR="00900B82" w:rsidRPr="00306421" w:rsidRDefault="00900B82" w:rsidP="00900B82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15947FEC" w14:textId="77777777" w:rsidR="00900B82" w:rsidRPr="00306421" w:rsidRDefault="00900B82" w:rsidP="00900B82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7CFC2FA3" w14:textId="77777777" w:rsidR="00900B82" w:rsidRPr="00306421" w:rsidRDefault="00900B82" w:rsidP="00900B82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71BC752D" w14:textId="77777777" w:rsidR="00900B82" w:rsidRPr="00306421" w:rsidRDefault="00900B82" w:rsidP="00900B82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65E82E04" w14:textId="3D64D5FA" w:rsidR="00900B82" w:rsidRPr="00306421" w:rsidRDefault="00900B82" w:rsidP="00900B82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Model 4</w:t>
            </w:r>
          </w:p>
        </w:tc>
      </w:tr>
      <w:tr w:rsidR="00900B82" w:rsidRPr="00306421" w14:paraId="2BE45468" w14:textId="77777777" w:rsidTr="00900B82">
        <w:tc>
          <w:tcPr>
            <w:tcW w:w="1834" w:type="dxa"/>
            <w:tcBorders>
              <w:top w:val="single" w:sz="8" w:space="0" w:color="000000"/>
            </w:tcBorders>
          </w:tcPr>
          <w:p w14:paraId="2EF2A10A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30642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14:paraId="2D18BBC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28E95FAC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 w14:paraId="1C0805CE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AD36BC6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</w:tcBorders>
          </w:tcPr>
          <w:p w14:paraId="1BDA9720" w14:textId="77777777" w:rsidR="00900B82" w:rsidRPr="008237E3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8237E3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900B82" w:rsidRPr="00306421" w14:paraId="607318E6" w14:textId="77777777" w:rsidTr="00900B82">
        <w:tc>
          <w:tcPr>
            <w:tcW w:w="1834" w:type="dxa"/>
          </w:tcPr>
          <w:p w14:paraId="7186F2F1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230D9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51, 0.65)</w:t>
            </w:r>
          </w:p>
        </w:tc>
        <w:tc>
          <w:tcPr>
            <w:tcW w:w="1134" w:type="dxa"/>
          </w:tcPr>
          <w:p w14:paraId="18CD7EC6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53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7)</w:t>
            </w:r>
          </w:p>
        </w:tc>
        <w:tc>
          <w:tcPr>
            <w:tcW w:w="1134" w:type="dxa"/>
          </w:tcPr>
          <w:p w14:paraId="1E8543C1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38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2)</w:t>
            </w:r>
          </w:p>
        </w:tc>
        <w:tc>
          <w:tcPr>
            <w:tcW w:w="1276" w:type="dxa"/>
          </w:tcPr>
          <w:p w14:paraId="7985041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38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7EFA393F" w14:textId="77777777" w:rsidR="00900B82" w:rsidRPr="008237E3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8237E3">
              <w:rPr>
                <w:rFonts w:ascii="Times New Roman" w:hAnsi="Times New Roman" w:cs="Times New Roman"/>
                <w:sz w:val="16"/>
                <w:szCs w:val="16"/>
              </w:rPr>
              <w:t>(0.41,</w:t>
            </w:r>
            <w:r w:rsidRPr="008237E3">
              <w:rPr>
                <w:sz w:val="16"/>
                <w:szCs w:val="16"/>
              </w:rPr>
              <w:t xml:space="preserve"> </w:t>
            </w:r>
            <w:r w:rsidRPr="008237E3">
              <w:rPr>
                <w:rFonts w:ascii="Times New Roman" w:hAnsi="Times New Roman" w:cs="Times New Roman"/>
                <w:sz w:val="16"/>
                <w:szCs w:val="16"/>
              </w:rPr>
              <w:t>0.55)</w:t>
            </w:r>
          </w:p>
        </w:tc>
      </w:tr>
      <w:tr w:rsidR="00900B82" w:rsidRPr="00306421" w14:paraId="66F143FB" w14:textId="77777777" w:rsidTr="00900B82">
        <w:tc>
          <w:tcPr>
            <w:tcW w:w="1834" w:type="dxa"/>
          </w:tcPr>
          <w:p w14:paraId="3A8F28D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BMI z-score</w:t>
            </w:r>
          </w:p>
        </w:tc>
        <w:tc>
          <w:tcPr>
            <w:tcW w:w="1275" w:type="dxa"/>
          </w:tcPr>
          <w:p w14:paraId="211F830C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1134" w:type="dxa"/>
          </w:tcPr>
          <w:p w14:paraId="50F3384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1134" w:type="dxa"/>
          </w:tcPr>
          <w:p w14:paraId="1DC1E7B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1276" w:type="dxa"/>
          </w:tcPr>
          <w:p w14:paraId="32E3F422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6E199836" w14:textId="77777777" w:rsidR="00900B82" w:rsidRPr="008237E3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8237E3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900B82" w:rsidRPr="00306421" w14:paraId="75C58DEF" w14:textId="77777777" w:rsidTr="00900B82">
        <w:tc>
          <w:tcPr>
            <w:tcW w:w="1834" w:type="dxa"/>
          </w:tcPr>
          <w:p w14:paraId="50C9D17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975C7E6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37,0.46)</w:t>
            </w:r>
          </w:p>
        </w:tc>
        <w:tc>
          <w:tcPr>
            <w:tcW w:w="1134" w:type="dxa"/>
          </w:tcPr>
          <w:p w14:paraId="6682C48E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37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)</w:t>
            </w:r>
          </w:p>
        </w:tc>
        <w:tc>
          <w:tcPr>
            <w:tcW w:w="1134" w:type="dxa"/>
          </w:tcPr>
          <w:p w14:paraId="41BB5B0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31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)</w:t>
            </w:r>
          </w:p>
        </w:tc>
        <w:tc>
          <w:tcPr>
            <w:tcW w:w="1276" w:type="dxa"/>
          </w:tcPr>
          <w:p w14:paraId="4BA09E9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29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6BF01E41" w14:textId="77777777" w:rsidR="00900B82" w:rsidRPr="008237E3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8237E3">
              <w:rPr>
                <w:rFonts w:ascii="Times New Roman" w:hAnsi="Times New Roman" w:cs="Times New Roman"/>
                <w:sz w:val="16"/>
                <w:szCs w:val="16"/>
              </w:rPr>
              <w:t>(0.30,0.38)</w:t>
            </w:r>
          </w:p>
        </w:tc>
      </w:tr>
      <w:tr w:rsidR="00900B82" w:rsidRPr="00306421" w14:paraId="07CDE212" w14:textId="77777777" w:rsidTr="00900B82">
        <w:tc>
          <w:tcPr>
            <w:tcW w:w="1834" w:type="dxa"/>
          </w:tcPr>
          <w:p w14:paraId="36E3007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*Height, cm</w:t>
            </w:r>
          </w:p>
        </w:tc>
        <w:tc>
          <w:tcPr>
            <w:tcW w:w="1275" w:type="dxa"/>
          </w:tcPr>
          <w:p w14:paraId="3D9490D8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0</w:t>
            </w:r>
          </w:p>
        </w:tc>
        <w:tc>
          <w:tcPr>
            <w:tcW w:w="1134" w:type="dxa"/>
          </w:tcPr>
          <w:p w14:paraId="0785853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1134" w:type="dxa"/>
          </w:tcPr>
          <w:p w14:paraId="285535A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48</w:t>
            </w:r>
          </w:p>
        </w:tc>
        <w:tc>
          <w:tcPr>
            <w:tcW w:w="1276" w:type="dxa"/>
          </w:tcPr>
          <w:p w14:paraId="67F8F062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542AC4D4" w14:textId="77777777" w:rsidR="00900B82" w:rsidRPr="008237E3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8237E3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</w:tr>
      <w:tr w:rsidR="00900B82" w:rsidRPr="00306421" w14:paraId="72A10EC8" w14:textId="77777777" w:rsidTr="00900B82">
        <w:tc>
          <w:tcPr>
            <w:tcW w:w="1834" w:type="dxa"/>
          </w:tcPr>
          <w:p w14:paraId="006672F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555C1A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92, 2.09)</w:t>
            </w:r>
          </w:p>
        </w:tc>
        <w:tc>
          <w:tcPr>
            <w:tcW w:w="1134" w:type="dxa"/>
          </w:tcPr>
          <w:p w14:paraId="75F20B0A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13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2)</w:t>
            </w:r>
          </w:p>
        </w:tc>
        <w:tc>
          <w:tcPr>
            <w:tcW w:w="1134" w:type="dxa"/>
          </w:tcPr>
          <w:p w14:paraId="619E66D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90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07)</w:t>
            </w:r>
          </w:p>
        </w:tc>
        <w:tc>
          <w:tcPr>
            <w:tcW w:w="1276" w:type="dxa"/>
          </w:tcPr>
          <w:p w14:paraId="14DCD2E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86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7692A3C1" w14:textId="77777777" w:rsidR="00900B82" w:rsidRPr="008237E3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8237E3">
              <w:rPr>
                <w:rFonts w:ascii="Times New Roman" w:hAnsi="Times New Roman" w:cs="Times New Roman"/>
                <w:sz w:val="16"/>
                <w:szCs w:val="16"/>
              </w:rPr>
              <w:t>(0.95,</w:t>
            </w:r>
            <w:r w:rsidRPr="008237E3">
              <w:rPr>
                <w:sz w:val="16"/>
                <w:szCs w:val="16"/>
              </w:rPr>
              <w:t xml:space="preserve"> </w:t>
            </w:r>
            <w:r w:rsidRPr="008237E3">
              <w:rPr>
                <w:rFonts w:ascii="Times New Roman" w:hAnsi="Times New Roman" w:cs="Times New Roman"/>
                <w:sz w:val="16"/>
                <w:szCs w:val="16"/>
              </w:rPr>
              <w:t>1.24)</w:t>
            </w:r>
          </w:p>
        </w:tc>
      </w:tr>
      <w:tr w:rsidR="00900B82" w:rsidRPr="00306421" w14:paraId="09420042" w14:textId="77777777" w:rsidTr="00900B82">
        <w:tc>
          <w:tcPr>
            <w:tcW w:w="1834" w:type="dxa"/>
          </w:tcPr>
          <w:p w14:paraId="27C10F9C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*Height z-score</w:t>
            </w:r>
          </w:p>
        </w:tc>
        <w:tc>
          <w:tcPr>
            <w:tcW w:w="1275" w:type="dxa"/>
          </w:tcPr>
          <w:p w14:paraId="34809E60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134" w:type="dxa"/>
          </w:tcPr>
          <w:p w14:paraId="4548A663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1134" w:type="dxa"/>
          </w:tcPr>
          <w:p w14:paraId="0F23F1D2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1276" w:type="dxa"/>
          </w:tcPr>
          <w:p w14:paraId="7100AE32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4227BB1C" w14:textId="77777777" w:rsidR="00900B82" w:rsidRPr="008237E3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8237E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900B82" w:rsidRPr="00306421" w14:paraId="69DF6428" w14:textId="77777777" w:rsidTr="00900B82">
        <w:tc>
          <w:tcPr>
            <w:tcW w:w="1834" w:type="dxa"/>
          </w:tcPr>
          <w:p w14:paraId="4410AAB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E71CD9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42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)</w:t>
            </w:r>
          </w:p>
        </w:tc>
        <w:tc>
          <w:tcPr>
            <w:tcW w:w="1134" w:type="dxa"/>
          </w:tcPr>
          <w:p w14:paraId="7EE868D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42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)</w:t>
            </w:r>
          </w:p>
        </w:tc>
        <w:tc>
          <w:tcPr>
            <w:tcW w:w="1134" w:type="dxa"/>
          </w:tcPr>
          <w:p w14:paraId="350B54FA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41, 0.49)</w:t>
            </w:r>
          </w:p>
        </w:tc>
        <w:tc>
          <w:tcPr>
            <w:tcW w:w="1276" w:type="dxa"/>
          </w:tcPr>
          <w:p w14:paraId="0EC7D65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35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2375663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36,0.43)</w:t>
            </w:r>
          </w:p>
        </w:tc>
      </w:tr>
      <w:tr w:rsidR="00900B82" w:rsidRPr="00306421" w14:paraId="52227F8B" w14:textId="77777777" w:rsidTr="00900B82">
        <w:tc>
          <w:tcPr>
            <w:tcW w:w="1834" w:type="dxa"/>
          </w:tcPr>
          <w:p w14:paraId="3A124F5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SBP, mmHg</w:t>
            </w:r>
          </w:p>
        </w:tc>
        <w:tc>
          <w:tcPr>
            <w:tcW w:w="1275" w:type="dxa"/>
          </w:tcPr>
          <w:p w14:paraId="6B7B6DC9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134" w:type="dxa"/>
          </w:tcPr>
          <w:p w14:paraId="792FB166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1134" w:type="dxa"/>
          </w:tcPr>
          <w:p w14:paraId="35B5A026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276" w:type="dxa"/>
          </w:tcPr>
          <w:p w14:paraId="13CDA2A8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52E5BA22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900B82" w:rsidRPr="00306421" w14:paraId="01444333" w14:textId="77777777" w:rsidTr="00900B82">
        <w:tc>
          <w:tcPr>
            <w:tcW w:w="1834" w:type="dxa"/>
          </w:tcPr>
          <w:p w14:paraId="1083E57E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F07DF2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29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)</w:t>
            </w:r>
          </w:p>
        </w:tc>
        <w:tc>
          <w:tcPr>
            <w:tcW w:w="1134" w:type="dxa"/>
          </w:tcPr>
          <w:p w14:paraId="5C07ABFC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34, 1.04)</w:t>
            </w:r>
          </w:p>
        </w:tc>
        <w:tc>
          <w:tcPr>
            <w:tcW w:w="1134" w:type="dxa"/>
          </w:tcPr>
          <w:p w14:paraId="2D5DC8D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35, 1.20)</w:t>
            </w:r>
          </w:p>
        </w:tc>
        <w:tc>
          <w:tcPr>
            <w:tcW w:w="1276" w:type="dxa"/>
          </w:tcPr>
          <w:p w14:paraId="01EE1E2C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32, 1.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2708377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Cs w:val="0"/>
                <w:sz w:val="16"/>
                <w:szCs w:val="16"/>
              </w:rPr>
              <w:t>(0.25, 0.95)</w:t>
            </w:r>
          </w:p>
        </w:tc>
      </w:tr>
      <w:tr w:rsidR="00900B82" w:rsidRPr="00306421" w14:paraId="4EA8A9EB" w14:textId="77777777" w:rsidTr="00900B82">
        <w:tc>
          <w:tcPr>
            <w:tcW w:w="1834" w:type="dxa"/>
          </w:tcPr>
          <w:p w14:paraId="32D2AEC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SBP z-score</w:t>
            </w:r>
          </w:p>
        </w:tc>
        <w:tc>
          <w:tcPr>
            <w:tcW w:w="1275" w:type="dxa"/>
          </w:tcPr>
          <w:p w14:paraId="5787EB6C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134" w:type="dxa"/>
          </w:tcPr>
          <w:p w14:paraId="145F7F7E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134" w:type="dxa"/>
          </w:tcPr>
          <w:p w14:paraId="2EAABA20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276" w:type="dxa"/>
          </w:tcPr>
          <w:p w14:paraId="66B31DB0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0086CE65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0.01</w:t>
            </w:r>
          </w:p>
        </w:tc>
      </w:tr>
      <w:tr w:rsidR="00900B82" w:rsidRPr="00306421" w14:paraId="50015AF2" w14:textId="77777777" w:rsidTr="00900B82">
        <w:tc>
          <w:tcPr>
            <w:tcW w:w="1834" w:type="dxa"/>
          </w:tcPr>
          <w:p w14:paraId="378B832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E341C6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5, 0.03)</w:t>
            </w:r>
          </w:p>
        </w:tc>
        <w:tc>
          <w:tcPr>
            <w:tcW w:w="1134" w:type="dxa"/>
          </w:tcPr>
          <w:p w14:paraId="3031969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5, 0.02)</w:t>
            </w:r>
          </w:p>
        </w:tc>
        <w:tc>
          <w:tcPr>
            <w:tcW w:w="1134" w:type="dxa"/>
          </w:tcPr>
          <w:p w14:paraId="796A371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5, 0.02)</w:t>
            </w:r>
          </w:p>
        </w:tc>
        <w:tc>
          <w:tcPr>
            <w:tcW w:w="1276" w:type="dxa"/>
          </w:tcPr>
          <w:p w14:paraId="7ACFE48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5, 0.0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147E655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-0.04, 0.03)</w:t>
            </w:r>
          </w:p>
        </w:tc>
      </w:tr>
      <w:tr w:rsidR="00900B82" w:rsidRPr="00306421" w14:paraId="68C3527E" w14:textId="77777777" w:rsidTr="00900B82">
        <w:tc>
          <w:tcPr>
            <w:tcW w:w="1834" w:type="dxa"/>
          </w:tcPr>
          <w:p w14:paraId="5F0AC82F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DBP, mmHg</w:t>
            </w:r>
          </w:p>
        </w:tc>
        <w:tc>
          <w:tcPr>
            <w:tcW w:w="1275" w:type="dxa"/>
          </w:tcPr>
          <w:p w14:paraId="3BAE9DD9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1134" w:type="dxa"/>
          </w:tcPr>
          <w:p w14:paraId="34EA6174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134" w:type="dxa"/>
          </w:tcPr>
          <w:p w14:paraId="1EA96DE5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1276" w:type="dxa"/>
          </w:tcPr>
          <w:p w14:paraId="64E999FE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70C5A12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900B82" w:rsidRPr="00306421" w14:paraId="665795BF" w14:textId="77777777" w:rsidTr="00900B82">
        <w:tc>
          <w:tcPr>
            <w:tcW w:w="1834" w:type="dxa"/>
          </w:tcPr>
          <w:p w14:paraId="28408E0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F949B3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51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0)</w:t>
            </w:r>
          </w:p>
        </w:tc>
        <w:tc>
          <w:tcPr>
            <w:tcW w:w="1134" w:type="dxa"/>
          </w:tcPr>
          <w:p w14:paraId="1313B1E7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56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)</w:t>
            </w:r>
          </w:p>
        </w:tc>
        <w:tc>
          <w:tcPr>
            <w:tcW w:w="1134" w:type="dxa"/>
          </w:tcPr>
          <w:p w14:paraId="759C966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69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0)</w:t>
            </w:r>
          </w:p>
        </w:tc>
        <w:tc>
          <w:tcPr>
            <w:tcW w:w="1276" w:type="dxa"/>
          </w:tcPr>
          <w:p w14:paraId="1341C83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64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5DAA38F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61,</w:t>
            </w:r>
            <w:r w:rsidRPr="00306421">
              <w:rPr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40)</w:t>
            </w:r>
          </w:p>
        </w:tc>
      </w:tr>
      <w:tr w:rsidR="00900B82" w:rsidRPr="00306421" w14:paraId="3918D367" w14:textId="77777777" w:rsidTr="00900B82">
        <w:tc>
          <w:tcPr>
            <w:tcW w:w="1834" w:type="dxa"/>
          </w:tcPr>
          <w:p w14:paraId="4918A79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DBP z-score</w:t>
            </w:r>
          </w:p>
        </w:tc>
        <w:tc>
          <w:tcPr>
            <w:tcW w:w="1275" w:type="dxa"/>
          </w:tcPr>
          <w:p w14:paraId="51E11DB9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443E16F3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1D0352D4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14:paraId="238D4DBC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7EEBDA0B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900B82" w:rsidRPr="00306421" w14:paraId="2F5E0B8A" w14:textId="77777777" w:rsidTr="00900B82">
        <w:tc>
          <w:tcPr>
            <w:tcW w:w="1834" w:type="dxa"/>
          </w:tcPr>
          <w:p w14:paraId="0872F68E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D695AC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, 0.07)</w:t>
            </w:r>
          </w:p>
        </w:tc>
        <w:tc>
          <w:tcPr>
            <w:tcW w:w="1134" w:type="dxa"/>
          </w:tcPr>
          <w:p w14:paraId="0DCCA98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, 0.07)</w:t>
            </w:r>
          </w:p>
        </w:tc>
        <w:tc>
          <w:tcPr>
            <w:tcW w:w="1134" w:type="dxa"/>
          </w:tcPr>
          <w:p w14:paraId="7F8FCDE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, 0.07)</w:t>
            </w:r>
          </w:p>
        </w:tc>
        <w:tc>
          <w:tcPr>
            <w:tcW w:w="1276" w:type="dxa"/>
          </w:tcPr>
          <w:p w14:paraId="4ADBAD9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, 0.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689ECE5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02, 0.09)</w:t>
            </w:r>
          </w:p>
        </w:tc>
      </w:tr>
      <w:tr w:rsidR="00900B82" w:rsidRPr="00306421" w14:paraId="69D0C73B" w14:textId="77777777" w:rsidTr="00900B82">
        <w:tc>
          <w:tcPr>
            <w:tcW w:w="1834" w:type="dxa"/>
          </w:tcPr>
          <w:p w14:paraId="45ED684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FBG, mmol/L</w:t>
            </w:r>
          </w:p>
        </w:tc>
        <w:tc>
          <w:tcPr>
            <w:tcW w:w="1275" w:type="dxa"/>
          </w:tcPr>
          <w:p w14:paraId="3FC54527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0DFAC436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6845F354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5E94C1B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0BD79DE3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900B82" w:rsidRPr="00306421" w14:paraId="263F1DB8" w14:textId="77777777" w:rsidTr="00900B82">
        <w:tc>
          <w:tcPr>
            <w:tcW w:w="1834" w:type="dxa"/>
          </w:tcPr>
          <w:p w14:paraId="0978245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17B5E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2,0.07)</w:t>
            </w:r>
          </w:p>
        </w:tc>
        <w:tc>
          <w:tcPr>
            <w:tcW w:w="1134" w:type="dxa"/>
          </w:tcPr>
          <w:p w14:paraId="65AA9956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2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)</w:t>
            </w:r>
          </w:p>
        </w:tc>
        <w:tc>
          <w:tcPr>
            <w:tcW w:w="1134" w:type="dxa"/>
          </w:tcPr>
          <w:p w14:paraId="5CC9757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2, 0.07)</w:t>
            </w:r>
          </w:p>
        </w:tc>
        <w:tc>
          <w:tcPr>
            <w:tcW w:w="1276" w:type="dxa"/>
          </w:tcPr>
          <w:p w14:paraId="37AB844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2,0.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49FDBCC1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02,0.07)</w:t>
            </w:r>
          </w:p>
        </w:tc>
      </w:tr>
      <w:tr w:rsidR="00900B82" w:rsidRPr="00306421" w14:paraId="0A43FF5A" w14:textId="77777777" w:rsidTr="00900B82">
        <w:tc>
          <w:tcPr>
            <w:tcW w:w="1834" w:type="dxa"/>
          </w:tcPr>
          <w:p w14:paraId="5E63DB0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 xml:space="preserve">FIN, </w:t>
            </w:r>
            <w:proofErr w:type="spellStart"/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mIU</w:t>
            </w:r>
            <w:proofErr w:type="spellEnd"/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275" w:type="dxa"/>
          </w:tcPr>
          <w:p w14:paraId="37D5BA49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1134" w:type="dxa"/>
          </w:tcPr>
          <w:p w14:paraId="1D586534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1134" w:type="dxa"/>
          </w:tcPr>
          <w:p w14:paraId="632F37D5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1276" w:type="dxa"/>
          </w:tcPr>
          <w:p w14:paraId="257DCC35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660FE152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900B82" w:rsidRPr="00306421" w14:paraId="7B11F352" w14:textId="77777777" w:rsidTr="00900B82">
        <w:tc>
          <w:tcPr>
            <w:tcW w:w="1834" w:type="dxa"/>
          </w:tcPr>
          <w:p w14:paraId="6DA7DD2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BDB5F7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22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1)</w:t>
            </w:r>
          </w:p>
        </w:tc>
        <w:tc>
          <w:tcPr>
            <w:tcW w:w="1134" w:type="dxa"/>
          </w:tcPr>
          <w:p w14:paraId="09E9D9F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20, 0.64)</w:t>
            </w:r>
          </w:p>
        </w:tc>
        <w:tc>
          <w:tcPr>
            <w:tcW w:w="1134" w:type="dxa"/>
          </w:tcPr>
          <w:p w14:paraId="6B5B464C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14, 0.64)</w:t>
            </w:r>
          </w:p>
        </w:tc>
        <w:tc>
          <w:tcPr>
            <w:tcW w:w="1276" w:type="dxa"/>
          </w:tcPr>
          <w:p w14:paraId="27A4B797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11, 0.6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7523D79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03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48)</w:t>
            </w:r>
          </w:p>
        </w:tc>
      </w:tr>
      <w:tr w:rsidR="00900B82" w:rsidRPr="00306421" w14:paraId="76FEB8EA" w14:textId="77777777" w:rsidTr="00900B82">
        <w:tc>
          <w:tcPr>
            <w:tcW w:w="1834" w:type="dxa"/>
          </w:tcPr>
          <w:p w14:paraId="7AB0979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1275" w:type="dxa"/>
          </w:tcPr>
          <w:p w14:paraId="63B426A3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14:paraId="113B30A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26C55C2B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1276" w:type="dxa"/>
          </w:tcPr>
          <w:p w14:paraId="7C6DA2A0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1504DF7F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900B82" w:rsidRPr="00306421" w14:paraId="754D72F0" w14:textId="77777777" w:rsidTr="00900B82">
        <w:tc>
          <w:tcPr>
            <w:tcW w:w="1834" w:type="dxa"/>
          </w:tcPr>
          <w:p w14:paraId="2508E88A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CDAF9A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6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)</w:t>
            </w:r>
          </w:p>
        </w:tc>
        <w:tc>
          <w:tcPr>
            <w:tcW w:w="1134" w:type="dxa"/>
          </w:tcPr>
          <w:p w14:paraId="2AD68D0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.06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)</w:t>
            </w:r>
          </w:p>
        </w:tc>
        <w:tc>
          <w:tcPr>
            <w:tcW w:w="1134" w:type="dxa"/>
          </w:tcPr>
          <w:p w14:paraId="03EBFB9E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  <w:t>(0.05, 0.17)</w:t>
            </w:r>
          </w:p>
        </w:tc>
        <w:tc>
          <w:tcPr>
            <w:tcW w:w="1276" w:type="dxa"/>
          </w:tcPr>
          <w:p w14:paraId="0F207BDF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  <w:t>(0.04,</w:t>
            </w:r>
            <w:r w:rsidRPr="00306421">
              <w:rPr>
                <w:b/>
                <w:bCs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  <w:t>0.1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6C3CD893" w14:textId="77777777" w:rsidR="00900B82" w:rsidRPr="00306421" w:rsidRDefault="00900B82" w:rsidP="00900B8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eastAsiaTheme="majorEastAsia" w:hAnsi="Times New Roman" w:cs="Times New Roman"/>
                <w:sz w:val="16"/>
                <w:szCs w:val="16"/>
              </w:rPr>
              <w:t>(0.02,</w:t>
            </w:r>
            <w:r w:rsidRPr="00306421">
              <w:t xml:space="preserve"> </w:t>
            </w:r>
            <w:r w:rsidRPr="00306421">
              <w:rPr>
                <w:rFonts w:ascii="Times New Roman" w:eastAsiaTheme="majorEastAsia" w:hAnsi="Times New Roman" w:cs="Times New Roman"/>
                <w:sz w:val="16"/>
                <w:szCs w:val="16"/>
              </w:rPr>
              <w:t>0.13)</w:t>
            </w:r>
          </w:p>
        </w:tc>
      </w:tr>
      <w:tr w:rsidR="00900B82" w:rsidRPr="00306421" w14:paraId="35631555" w14:textId="77777777" w:rsidTr="00900B82">
        <w:tc>
          <w:tcPr>
            <w:tcW w:w="1834" w:type="dxa"/>
          </w:tcPr>
          <w:p w14:paraId="373F64F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TC, mmol/L</w:t>
            </w:r>
          </w:p>
        </w:tc>
        <w:tc>
          <w:tcPr>
            <w:tcW w:w="1275" w:type="dxa"/>
          </w:tcPr>
          <w:p w14:paraId="161204DF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4C519303" w14:textId="77777777" w:rsidR="00900B82" w:rsidRPr="00306421" w:rsidRDefault="00900B82" w:rsidP="00900B82">
            <w:pPr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7081B62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14:paraId="3B36BF4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3E53F176" w14:textId="77777777" w:rsidR="00900B82" w:rsidRPr="00306421" w:rsidRDefault="00900B82" w:rsidP="00900B82">
            <w:pPr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04</w:t>
            </w:r>
          </w:p>
        </w:tc>
      </w:tr>
      <w:tr w:rsidR="00900B82" w:rsidRPr="00306421" w14:paraId="32477F95" w14:textId="77777777" w:rsidTr="00900B82">
        <w:tc>
          <w:tcPr>
            <w:tcW w:w="1834" w:type="dxa"/>
          </w:tcPr>
          <w:p w14:paraId="3536331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B52278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2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7)</w:t>
            </w:r>
          </w:p>
        </w:tc>
        <w:tc>
          <w:tcPr>
            <w:tcW w:w="1134" w:type="dxa"/>
          </w:tcPr>
          <w:p w14:paraId="19C37F20" w14:textId="77777777" w:rsidR="00900B82" w:rsidRPr="00306421" w:rsidRDefault="00900B82" w:rsidP="00900B8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1, 0.07)</w:t>
            </w:r>
          </w:p>
        </w:tc>
        <w:tc>
          <w:tcPr>
            <w:tcW w:w="1134" w:type="dxa"/>
          </w:tcPr>
          <w:p w14:paraId="7BF0A5B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1,</w:t>
            </w:r>
            <w:r w:rsidRPr="00306421">
              <w:rPr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8)</w:t>
            </w:r>
          </w:p>
        </w:tc>
        <w:tc>
          <w:tcPr>
            <w:tcW w:w="1276" w:type="dxa"/>
          </w:tcPr>
          <w:p w14:paraId="5A118AE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1,</w:t>
            </w:r>
            <w:r w:rsidRPr="00306421">
              <w:rPr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6E0AE030" w14:textId="77777777" w:rsidR="00900B82" w:rsidRPr="00306421" w:rsidRDefault="00900B82" w:rsidP="00900B82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 -0.01,0.08)</w:t>
            </w:r>
          </w:p>
        </w:tc>
      </w:tr>
      <w:tr w:rsidR="00900B82" w:rsidRPr="00306421" w14:paraId="7F6A206F" w14:textId="77777777" w:rsidTr="00900B82">
        <w:tc>
          <w:tcPr>
            <w:tcW w:w="1834" w:type="dxa"/>
          </w:tcPr>
          <w:p w14:paraId="7BF6519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TG, mmol/L</w:t>
            </w:r>
          </w:p>
        </w:tc>
        <w:tc>
          <w:tcPr>
            <w:tcW w:w="1275" w:type="dxa"/>
          </w:tcPr>
          <w:p w14:paraId="33A40ABB" w14:textId="77777777" w:rsidR="00900B82" w:rsidRPr="00306421" w:rsidRDefault="00900B82" w:rsidP="00900B82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73C86DE" w14:textId="77777777" w:rsidR="00900B82" w:rsidRPr="00306421" w:rsidRDefault="00900B82" w:rsidP="00900B82">
            <w:pPr>
              <w:ind w:firstLineChars="200" w:firstLine="32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80ED1CF" w14:textId="77777777" w:rsidR="00900B82" w:rsidRPr="00306421" w:rsidRDefault="00900B82" w:rsidP="00900B82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B93BFE6" w14:textId="77777777" w:rsidR="00900B82" w:rsidRPr="00306421" w:rsidRDefault="00900B82" w:rsidP="00900B82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4E35C241" w14:textId="77777777" w:rsidR="00900B82" w:rsidRPr="00306421" w:rsidRDefault="00900B82" w:rsidP="00900B82">
            <w:pPr>
              <w:ind w:firstLineChars="200" w:firstLine="32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</w:tc>
      </w:tr>
      <w:tr w:rsidR="00900B82" w:rsidRPr="00306421" w14:paraId="0C12065C" w14:textId="77777777" w:rsidTr="00900B82">
        <w:tc>
          <w:tcPr>
            <w:tcW w:w="1834" w:type="dxa"/>
          </w:tcPr>
          <w:p w14:paraId="256B46F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F8D9F3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2, 0.02)</w:t>
            </w:r>
          </w:p>
        </w:tc>
        <w:tc>
          <w:tcPr>
            <w:tcW w:w="1134" w:type="dxa"/>
          </w:tcPr>
          <w:p w14:paraId="17229B2A" w14:textId="77777777" w:rsidR="00900B82" w:rsidRPr="00306421" w:rsidRDefault="00900B82" w:rsidP="00900B8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2,</w:t>
            </w:r>
            <w:r w:rsidRPr="00306421">
              <w:rPr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2)</w:t>
            </w:r>
          </w:p>
        </w:tc>
        <w:tc>
          <w:tcPr>
            <w:tcW w:w="1134" w:type="dxa"/>
          </w:tcPr>
          <w:p w14:paraId="25A74FFC" w14:textId="77777777" w:rsidR="00900B82" w:rsidRPr="00306421" w:rsidRDefault="00900B82" w:rsidP="00900B8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2,</w:t>
            </w:r>
            <w:r w:rsidRPr="00306421">
              <w:rPr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2)</w:t>
            </w:r>
          </w:p>
        </w:tc>
        <w:tc>
          <w:tcPr>
            <w:tcW w:w="1276" w:type="dxa"/>
          </w:tcPr>
          <w:p w14:paraId="1EB43317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2,</w:t>
            </w:r>
            <w:r w:rsidRPr="00306421">
              <w:rPr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0218CA3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-0.02,</w:t>
            </w:r>
            <w:r w:rsidRPr="00306421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02)</w:t>
            </w:r>
          </w:p>
        </w:tc>
      </w:tr>
      <w:tr w:rsidR="00900B82" w:rsidRPr="00306421" w14:paraId="023CD2EA" w14:textId="77777777" w:rsidTr="00900B82">
        <w:tc>
          <w:tcPr>
            <w:tcW w:w="1834" w:type="dxa"/>
          </w:tcPr>
          <w:p w14:paraId="2A8AA64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LDL, mmol/L</w:t>
            </w:r>
          </w:p>
        </w:tc>
        <w:tc>
          <w:tcPr>
            <w:tcW w:w="1275" w:type="dxa"/>
          </w:tcPr>
          <w:p w14:paraId="2418EA3E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6ADF008F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082560B5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14:paraId="1CFBA718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7D46050E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04</w:t>
            </w:r>
          </w:p>
        </w:tc>
      </w:tr>
      <w:tr w:rsidR="00900B82" w:rsidRPr="00306421" w14:paraId="4DB95946" w14:textId="77777777" w:rsidTr="00900B82">
        <w:tc>
          <w:tcPr>
            <w:tcW w:w="1834" w:type="dxa"/>
          </w:tcPr>
          <w:p w14:paraId="727412FA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A08F4F6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1,0.06)</w:t>
            </w:r>
          </w:p>
        </w:tc>
        <w:tc>
          <w:tcPr>
            <w:tcW w:w="1134" w:type="dxa"/>
          </w:tcPr>
          <w:p w14:paraId="74AA60BF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1,</w:t>
            </w:r>
            <w:r w:rsidRPr="00306421">
              <w:rPr>
                <w:sz w:val="16"/>
                <w:szCs w:val="16"/>
              </w:rPr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07)</w:t>
            </w:r>
          </w:p>
        </w:tc>
        <w:tc>
          <w:tcPr>
            <w:tcW w:w="1134" w:type="dxa"/>
          </w:tcPr>
          <w:p w14:paraId="474E885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, 0.07)</w:t>
            </w:r>
          </w:p>
        </w:tc>
        <w:tc>
          <w:tcPr>
            <w:tcW w:w="1276" w:type="dxa"/>
          </w:tcPr>
          <w:p w14:paraId="2AD1E666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1, 0.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51809AA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0, 0.08)</w:t>
            </w:r>
          </w:p>
        </w:tc>
      </w:tr>
      <w:tr w:rsidR="00900B82" w:rsidRPr="00306421" w14:paraId="3C11A27D" w14:textId="77777777" w:rsidTr="00900B82">
        <w:tc>
          <w:tcPr>
            <w:tcW w:w="1834" w:type="dxa"/>
          </w:tcPr>
          <w:p w14:paraId="5AA2A82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HDL, mmol/L</w:t>
            </w:r>
          </w:p>
        </w:tc>
        <w:tc>
          <w:tcPr>
            <w:tcW w:w="1275" w:type="dxa"/>
          </w:tcPr>
          <w:p w14:paraId="2D198BDA" w14:textId="77777777" w:rsidR="00900B82" w:rsidRPr="00306421" w:rsidRDefault="00900B82" w:rsidP="00900B82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8170010" w14:textId="77777777" w:rsidR="00900B82" w:rsidRPr="00306421" w:rsidRDefault="00900B82" w:rsidP="00900B82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56A45CC" w14:textId="77777777" w:rsidR="00900B82" w:rsidRPr="00306421" w:rsidRDefault="00900B82" w:rsidP="00900B82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490470BC" w14:textId="77777777" w:rsidR="00900B82" w:rsidRPr="00306421" w:rsidRDefault="00900B82" w:rsidP="00900B82">
            <w:pPr>
              <w:widowControl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4A65BD07" w14:textId="77777777" w:rsidR="00900B82" w:rsidRPr="00306421" w:rsidRDefault="00900B82" w:rsidP="00900B82">
            <w:pPr>
              <w:ind w:firstLineChars="200" w:firstLine="32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</w:t>
            </w:r>
          </w:p>
        </w:tc>
      </w:tr>
      <w:tr w:rsidR="00900B82" w:rsidRPr="00306421" w14:paraId="5A3D6DD6" w14:textId="77777777" w:rsidTr="00900B82">
        <w:trPr>
          <w:trHeight w:val="288"/>
        </w:trPr>
        <w:tc>
          <w:tcPr>
            <w:tcW w:w="1834" w:type="dxa"/>
          </w:tcPr>
          <w:p w14:paraId="0B93734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2BAF4F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2,0.02)</w:t>
            </w:r>
          </w:p>
        </w:tc>
        <w:tc>
          <w:tcPr>
            <w:tcW w:w="1134" w:type="dxa"/>
          </w:tcPr>
          <w:p w14:paraId="49537C3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2, 0.02)</w:t>
            </w:r>
          </w:p>
        </w:tc>
        <w:tc>
          <w:tcPr>
            <w:tcW w:w="1134" w:type="dxa"/>
          </w:tcPr>
          <w:p w14:paraId="22D152C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2, 0.02)</w:t>
            </w:r>
          </w:p>
        </w:tc>
        <w:tc>
          <w:tcPr>
            <w:tcW w:w="1276" w:type="dxa"/>
          </w:tcPr>
          <w:p w14:paraId="53624FDF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-0.02, 0.0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7D9F103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-0.02, 0.02)</w:t>
            </w:r>
          </w:p>
        </w:tc>
      </w:tr>
      <w:tr w:rsidR="00900B82" w:rsidRPr="00306421" w14:paraId="7E773F38" w14:textId="77777777" w:rsidTr="00900B82">
        <w:trPr>
          <w:trHeight w:val="198"/>
        </w:trPr>
        <w:tc>
          <w:tcPr>
            <w:tcW w:w="1834" w:type="dxa"/>
          </w:tcPr>
          <w:p w14:paraId="01AB879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BMI z-score &gt;2</w:t>
            </w:r>
          </w:p>
        </w:tc>
        <w:tc>
          <w:tcPr>
            <w:tcW w:w="1275" w:type="dxa"/>
          </w:tcPr>
          <w:p w14:paraId="2C7D14A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.78</w:t>
            </w:r>
          </w:p>
        </w:tc>
        <w:tc>
          <w:tcPr>
            <w:tcW w:w="1134" w:type="dxa"/>
          </w:tcPr>
          <w:p w14:paraId="558D327D" w14:textId="77777777" w:rsidR="00900B82" w:rsidRPr="00D12076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9</w:t>
            </w:r>
          </w:p>
        </w:tc>
        <w:tc>
          <w:tcPr>
            <w:tcW w:w="1134" w:type="dxa"/>
          </w:tcPr>
          <w:p w14:paraId="24D6D9A0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9</w:t>
            </w:r>
          </w:p>
        </w:tc>
        <w:tc>
          <w:tcPr>
            <w:tcW w:w="1276" w:type="dxa"/>
          </w:tcPr>
          <w:p w14:paraId="61679E66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5F348FA3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306421">
              <w:rPr>
                <w:rFonts w:ascii="Times New Roman" w:eastAsia="DengXian" w:hAnsi="Times New Roman" w:cs="Times New Roman"/>
                <w:bCs w:val="0"/>
                <w:sz w:val="16"/>
                <w:szCs w:val="16"/>
              </w:rPr>
              <w:t>1.59</w:t>
            </w:r>
          </w:p>
        </w:tc>
      </w:tr>
      <w:tr w:rsidR="00900B82" w:rsidRPr="00306421" w14:paraId="53DAC18F" w14:textId="77777777" w:rsidTr="00900B82">
        <w:tc>
          <w:tcPr>
            <w:tcW w:w="1834" w:type="dxa"/>
          </w:tcPr>
          <w:p w14:paraId="3FC153D6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6BA026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 (1.63, 1.94)</w:t>
            </w:r>
          </w:p>
        </w:tc>
        <w:tc>
          <w:tcPr>
            <w:tcW w:w="1134" w:type="dxa"/>
          </w:tcPr>
          <w:p w14:paraId="58FACBBC" w14:textId="4F18AB6E" w:rsidR="00900B82" w:rsidRPr="00D12076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2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28,</w:t>
            </w:r>
            <w:r w:rsidRPr="00D12076">
              <w:t xml:space="preserve"> </w:t>
            </w:r>
            <w:r w:rsidR="00D12076" w:rsidRPr="00D1207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Pr="00D120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52)</w:t>
            </w:r>
          </w:p>
        </w:tc>
        <w:tc>
          <w:tcPr>
            <w:tcW w:w="1134" w:type="dxa"/>
          </w:tcPr>
          <w:p w14:paraId="2866CCA1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46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4)</w:t>
            </w:r>
          </w:p>
        </w:tc>
        <w:tc>
          <w:tcPr>
            <w:tcW w:w="1276" w:type="dxa"/>
          </w:tcPr>
          <w:p w14:paraId="0AC5147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44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45AE896C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306421">
              <w:rPr>
                <w:rFonts w:ascii="Times New Roman" w:eastAsia="DengXian" w:hAnsi="Times New Roman" w:cs="Times New Roman"/>
                <w:bCs w:val="0"/>
                <w:sz w:val="16"/>
                <w:szCs w:val="16"/>
              </w:rPr>
              <w:t xml:space="preserve"> (1.46, 1.74)</w:t>
            </w:r>
          </w:p>
        </w:tc>
      </w:tr>
      <w:tr w:rsidR="00900B82" w:rsidRPr="00306421" w14:paraId="5F78F005" w14:textId="77777777" w:rsidTr="00900B82">
        <w:tc>
          <w:tcPr>
            <w:tcW w:w="1834" w:type="dxa"/>
          </w:tcPr>
          <w:p w14:paraId="0A40762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**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 xml:space="preserve">BP≥95th </w:t>
            </w:r>
          </w:p>
        </w:tc>
        <w:tc>
          <w:tcPr>
            <w:tcW w:w="1275" w:type="dxa"/>
          </w:tcPr>
          <w:p w14:paraId="66024D0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eastAsia="DengXi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34" w:type="dxa"/>
          </w:tcPr>
          <w:p w14:paraId="0152C81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34" w:type="dxa"/>
          </w:tcPr>
          <w:p w14:paraId="5FD3B296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276" w:type="dxa"/>
          </w:tcPr>
          <w:p w14:paraId="57770B38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0CF649C6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.12</w:t>
            </w:r>
          </w:p>
        </w:tc>
      </w:tr>
      <w:tr w:rsidR="00900B82" w:rsidRPr="00306421" w14:paraId="4BD4B505" w14:textId="77777777" w:rsidTr="00900B82">
        <w:tc>
          <w:tcPr>
            <w:tcW w:w="1834" w:type="dxa"/>
          </w:tcPr>
          <w:p w14:paraId="3D9CC76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00B82">
              <w:rPr>
                <w:rFonts w:ascii="Times New Roman" w:hAnsi="Times New Roman" w:cs="Times New Roman"/>
                <w:sz w:val="16"/>
                <w:szCs w:val="16"/>
              </w:rPr>
              <w:t>percentile</w:t>
            </w:r>
          </w:p>
        </w:tc>
        <w:tc>
          <w:tcPr>
            <w:tcW w:w="1275" w:type="dxa"/>
          </w:tcPr>
          <w:p w14:paraId="429AC79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eastAsia="DengXian" w:hAnsi="Times New Roman" w:cs="Times New Roman"/>
                <w:sz w:val="16"/>
                <w:szCs w:val="16"/>
              </w:rPr>
              <w:t>(0.99, 1.31)</w:t>
            </w:r>
          </w:p>
        </w:tc>
        <w:tc>
          <w:tcPr>
            <w:tcW w:w="1134" w:type="dxa"/>
          </w:tcPr>
          <w:p w14:paraId="46E7810F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99, 1.31)</w:t>
            </w:r>
          </w:p>
        </w:tc>
        <w:tc>
          <w:tcPr>
            <w:tcW w:w="1134" w:type="dxa"/>
          </w:tcPr>
          <w:p w14:paraId="3A4F05C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97, 1.29)</w:t>
            </w:r>
          </w:p>
        </w:tc>
        <w:tc>
          <w:tcPr>
            <w:tcW w:w="1276" w:type="dxa"/>
          </w:tcPr>
          <w:p w14:paraId="049E4BCA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96</w:t>
            </w:r>
            <w:r w:rsidRPr="00306421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 xml:space="preserve"> 1.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47CE2E5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0.97, 1.29)</w:t>
            </w:r>
          </w:p>
        </w:tc>
      </w:tr>
      <w:tr w:rsidR="00900B82" w:rsidRPr="00306421" w14:paraId="7D89EF59" w14:textId="77777777" w:rsidTr="00900B82">
        <w:trPr>
          <w:trHeight w:val="231"/>
        </w:trPr>
        <w:tc>
          <w:tcPr>
            <w:tcW w:w="1834" w:type="dxa"/>
          </w:tcPr>
          <w:p w14:paraId="3A314C7F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FBG</w:t>
            </w:r>
            <w:r w:rsidRPr="00306421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5.6mmol/L</w:t>
            </w:r>
          </w:p>
        </w:tc>
        <w:tc>
          <w:tcPr>
            <w:tcW w:w="1275" w:type="dxa"/>
          </w:tcPr>
          <w:p w14:paraId="10506926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1134" w:type="dxa"/>
          </w:tcPr>
          <w:p w14:paraId="77DE957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7</w:t>
            </w:r>
          </w:p>
        </w:tc>
        <w:tc>
          <w:tcPr>
            <w:tcW w:w="1134" w:type="dxa"/>
          </w:tcPr>
          <w:p w14:paraId="31180A8F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1276" w:type="dxa"/>
          </w:tcPr>
          <w:p w14:paraId="0259E93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4E53BD17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.35</w:t>
            </w:r>
          </w:p>
        </w:tc>
      </w:tr>
      <w:tr w:rsidR="00900B82" w:rsidRPr="00306421" w14:paraId="576DBAD4" w14:textId="77777777" w:rsidTr="00900B82">
        <w:tc>
          <w:tcPr>
            <w:tcW w:w="1834" w:type="dxa"/>
          </w:tcPr>
          <w:p w14:paraId="2FB031ED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578300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07,</w:t>
            </w:r>
            <w:r w:rsidRPr="00306421">
              <w:rPr>
                <w:b/>
                <w:bCs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0)</w:t>
            </w:r>
          </w:p>
        </w:tc>
        <w:tc>
          <w:tcPr>
            <w:tcW w:w="1134" w:type="dxa"/>
          </w:tcPr>
          <w:p w14:paraId="3ED78211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07,</w:t>
            </w:r>
            <w:r w:rsidRPr="00306421">
              <w:rPr>
                <w:b/>
                <w:bCs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4)</w:t>
            </w:r>
          </w:p>
        </w:tc>
        <w:tc>
          <w:tcPr>
            <w:tcW w:w="1134" w:type="dxa"/>
          </w:tcPr>
          <w:p w14:paraId="6CA593E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06,</w:t>
            </w:r>
            <w:r w:rsidRPr="00306421">
              <w:rPr>
                <w:b/>
                <w:bCs/>
              </w:rPr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1)</w:t>
            </w:r>
          </w:p>
        </w:tc>
        <w:tc>
          <w:tcPr>
            <w:tcW w:w="1276" w:type="dxa"/>
          </w:tcPr>
          <w:p w14:paraId="2726E01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1.05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6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196F21B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1.05,</w:t>
            </w:r>
            <w:r w:rsidRPr="00306421">
              <w:rPr>
                <w:b w:val="0"/>
                <w:bCs w:val="0"/>
              </w:rPr>
              <w:t xml:space="preserve"> </w:t>
            </w: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.74)</w:t>
            </w:r>
          </w:p>
        </w:tc>
      </w:tr>
      <w:tr w:rsidR="00900B82" w:rsidRPr="00306421" w14:paraId="3357657C" w14:textId="77777777" w:rsidTr="00900B82">
        <w:tc>
          <w:tcPr>
            <w:tcW w:w="1834" w:type="dxa"/>
          </w:tcPr>
          <w:p w14:paraId="27A54430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  <w:r w:rsidRPr="00306421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</w:p>
        </w:tc>
        <w:tc>
          <w:tcPr>
            <w:tcW w:w="1275" w:type="dxa"/>
          </w:tcPr>
          <w:p w14:paraId="0A35B1DE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1134" w:type="dxa"/>
          </w:tcPr>
          <w:p w14:paraId="48F54F9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79</w:t>
            </w:r>
          </w:p>
        </w:tc>
        <w:tc>
          <w:tcPr>
            <w:tcW w:w="1134" w:type="dxa"/>
          </w:tcPr>
          <w:p w14:paraId="05FC1C32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2</w:t>
            </w:r>
          </w:p>
        </w:tc>
        <w:tc>
          <w:tcPr>
            <w:tcW w:w="1276" w:type="dxa"/>
          </w:tcPr>
          <w:p w14:paraId="33D25BB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2814719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900B82" w:rsidRPr="00306421" w14:paraId="042E6937" w14:textId="77777777" w:rsidTr="00900B82">
        <w:tc>
          <w:tcPr>
            <w:tcW w:w="1834" w:type="dxa"/>
          </w:tcPr>
          <w:p w14:paraId="3ADD0A8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95th percentile</w:t>
            </w:r>
          </w:p>
        </w:tc>
        <w:tc>
          <w:tcPr>
            <w:tcW w:w="1275" w:type="dxa"/>
          </w:tcPr>
          <w:p w14:paraId="4CE9DDFE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33, 2.08)</w:t>
            </w:r>
          </w:p>
        </w:tc>
        <w:tc>
          <w:tcPr>
            <w:tcW w:w="1134" w:type="dxa"/>
          </w:tcPr>
          <w:p w14:paraId="42F64A4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38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3)</w:t>
            </w:r>
          </w:p>
        </w:tc>
        <w:tc>
          <w:tcPr>
            <w:tcW w:w="1134" w:type="dxa"/>
          </w:tcPr>
          <w:p w14:paraId="7D8BE93E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22,</w:t>
            </w:r>
            <w:r w:rsidRPr="00306421">
              <w:t xml:space="preserve"> </w:t>
            </w: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0)</w:t>
            </w:r>
          </w:p>
        </w:tc>
        <w:tc>
          <w:tcPr>
            <w:tcW w:w="1276" w:type="dxa"/>
          </w:tcPr>
          <w:p w14:paraId="7B7FE7D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20, 1.8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74EEB1F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1.22, 2.06)</w:t>
            </w:r>
          </w:p>
        </w:tc>
      </w:tr>
      <w:tr w:rsidR="00900B82" w:rsidRPr="00306421" w14:paraId="396E7D74" w14:textId="77777777" w:rsidTr="00900B82">
        <w:tc>
          <w:tcPr>
            <w:tcW w:w="1834" w:type="dxa"/>
          </w:tcPr>
          <w:p w14:paraId="038708AC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306421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5.17mmol/L</w:t>
            </w:r>
          </w:p>
        </w:tc>
        <w:tc>
          <w:tcPr>
            <w:tcW w:w="1275" w:type="dxa"/>
          </w:tcPr>
          <w:p w14:paraId="6E646FF8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134" w:type="dxa"/>
          </w:tcPr>
          <w:p w14:paraId="1E2873DC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34" w:type="dxa"/>
          </w:tcPr>
          <w:p w14:paraId="10F16EA8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76" w:type="dxa"/>
          </w:tcPr>
          <w:p w14:paraId="192ECB32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3335FE6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97</w:t>
            </w:r>
          </w:p>
        </w:tc>
      </w:tr>
      <w:tr w:rsidR="00900B82" w:rsidRPr="00306421" w14:paraId="2DCAA65E" w14:textId="77777777" w:rsidTr="00900B82">
        <w:tc>
          <w:tcPr>
            <w:tcW w:w="1834" w:type="dxa"/>
          </w:tcPr>
          <w:p w14:paraId="5ECFAD8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040B41C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77, 1.20)</w:t>
            </w:r>
          </w:p>
        </w:tc>
        <w:tc>
          <w:tcPr>
            <w:tcW w:w="1134" w:type="dxa"/>
          </w:tcPr>
          <w:p w14:paraId="2D4A8C7C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77, 1.20)</w:t>
            </w:r>
          </w:p>
        </w:tc>
        <w:tc>
          <w:tcPr>
            <w:tcW w:w="1134" w:type="dxa"/>
          </w:tcPr>
          <w:p w14:paraId="1FFC439F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77, 1.23)</w:t>
            </w:r>
          </w:p>
        </w:tc>
        <w:tc>
          <w:tcPr>
            <w:tcW w:w="1276" w:type="dxa"/>
          </w:tcPr>
          <w:p w14:paraId="2BBAE4AF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76, 1.2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3BE3D0B6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0.77, 1.22)</w:t>
            </w:r>
          </w:p>
        </w:tc>
      </w:tr>
      <w:tr w:rsidR="00900B82" w:rsidRPr="00306421" w14:paraId="45CD2B3D" w14:textId="77777777" w:rsidTr="00900B82">
        <w:tc>
          <w:tcPr>
            <w:tcW w:w="1834" w:type="dxa"/>
          </w:tcPr>
          <w:p w14:paraId="525D2C3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  <w:r w:rsidRPr="00306421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12mmol/L</w:t>
            </w:r>
          </w:p>
        </w:tc>
        <w:tc>
          <w:tcPr>
            <w:tcW w:w="1275" w:type="dxa"/>
          </w:tcPr>
          <w:p w14:paraId="5B76A33B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34" w:type="dxa"/>
          </w:tcPr>
          <w:p w14:paraId="7160F96E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4" w:type="dxa"/>
          </w:tcPr>
          <w:p w14:paraId="304DD97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76" w:type="dxa"/>
          </w:tcPr>
          <w:p w14:paraId="359D52DF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6F811345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.01</w:t>
            </w:r>
          </w:p>
        </w:tc>
      </w:tr>
      <w:tr w:rsidR="00900B82" w:rsidRPr="00306421" w14:paraId="1B04C1C1" w14:textId="77777777" w:rsidTr="00900B82">
        <w:tc>
          <w:tcPr>
            <w:tcW w:w="1834" w:type="dxa"/>
          </w:tcPr>
          <w:p w14:paraId="6B008FA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F9431B2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88, 1.23)</w:t>
            </w:r>
          </w:p>
        </w:tc>
        <w:tc>
          <w:tcPr>
            <w:tcW w:w="1134" w:type="dxa"/>
          </w:tcPr>
          <w:p w14:paraId="43433156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87, 1.23)</w:t>
            </w:r>
          </w:p>
        </w:tc>
        <w:tc>
          <w:tcPr>
            <w:tcW w:w="1134" w:type="dxa"/>
          </w:tcPr>
          <w:p w14:paraId="03C88883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86, 1.22)</w:t>
            </w:r>
          </w:p>
        </w:tc>
        <w:tc>
          <w:tcPr>
            <w:tcW w:w="1276" w:type="dxa"/>
          </w:tcPr>
          <w:p w14:paraId="3F29BC0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86, 1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3F1EC8A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0.85, 1.21)</w:t>
            </w:r>
          </w:p>
        </w:tc>
      </w:tr>
      <w:tr w:rsidR="00900B82" w:rsidRPr="00306421" w14:paraId="0D378F53" w14:textId="77777777" w:rsidTr="00900B82">
        <w:tc>
          <w:tcPr>
            <w:tcW w:w="1834" w:type="dxa"/>
          </w:tcPr>
          <w:p w14:paraId="2089D21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  <w:r w:rsidRPr="00306421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3.36mmol/L</w:t>
            </w:r>
          </w:p>
        </w:tc>
        <w:tc>
          <w:tcPr>
            <w:tcW w:w="1275" w:type="dxa"/>
          </w:tcPr>
          <w:p w14:paraId="624DB969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134" w:type="dxa"/>
          </w:tcPr>
          <w:p w14:paraId="5ACED10D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134" w:type="dxa"/>
          </w:tcPr>
          <w:p w14:paraId="4B36CCBE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276" w:type="dxa"/>
          </w:tcPr>
          <w:p w14:paraId="105979E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53A572F2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.11</w:t>
            </w:r>
          </w:p>
        </w:tc>
      </w:tr>
      <w:tr w:rsidR="00900B82" w:rsidRPr="00306421" w14:paraId="79121878" w14:textId="77777777" w:rsidTr="00900B82">
        <w:tc>
          <w:tcPr>
            <w:tcW w:w="1834" w:type="dxa"/>
          </w:tcPr>
          <w:p w14:paraId="27821BBA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56E675E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88, 1.37)</w:t>
            </w:r>
          </w:p>
        </w:tc>
        <w:tc>
          <w:tcPr>
            <w:tcW w:w="1134" w:type="dxa"/>
          </w:tcPr>
          <w:p w14:paraId="37804EDA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88, 1.37)</w:t>
            </w:r>
          </w:p>
        </w:tc>
        <w:tc>
          <w:tcPr>
            <w:tcW w:w="1134" w:type="dxa"/>
          </w:tcPr>
          <w:p w14:paraId="505DC288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88, 1.38)</w:t>
            </w:r>
          </w:p>
        </w:tc>
        <w:tc>
          <w:tcPr>
            <w:tcW w:w="1276" w:type="dxa"/>
          </w:tcPr>
          <w:p w14:paraId="37FCC43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87, 1.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7700E9B1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0.89, 1.39)</w:t>
            </w:r>
          </w:p>
        </w:tc>
      </w:tr>
      <w:tr w:rsidR="00900B82" w:rsidRPr="00306421" w14:paraId="05914859" w14:textId="77777777" w:rsidTr="00900B82">
        <w:tc>
          <w:tcPr>
            <w:tcW w:w="1834" w:type="dxa"/>
          </w:tcPr>
          <w:p w14:paraId="4641A675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  <w:r w:rsidRPr="00306421">
              <w:rPr>
                <w:rFonts w:ascii="Times New Roman" w:hAnsi="Times New Roman" w:cs="Times New Roman" w:hint="eastAsia"/>
                <w:sz w:val="16"/>
                <w:szCs w:val="16"/>
              </w:rPr>
              <w:t>≤</w:t>
            </w: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1.03mmol/L</w:t>
            </w:r>
          </w:p>
        </w:tc>
        <w:tc>
          <w:tcPr>
            <w:tcW w:w="1275" w:type="dxa"/>
          </w:tcPr>
          <w:p w14:paraId="5F9BC1E0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34" w:type="dxa"/>
          </w:tcPr>
          <w:p w14:paraId="75699360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34" w:type="dxa"/>
          </w:tcPr>
          <w:p w14:paraId="6E47C461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76" w:type="dxa"/>
          </w:tcPr>
          <w:p w14:paraId="5245BCD7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</w:tcPr>
          <w:p w14:paraId="586A6AD5" w14:textId="77777777" w:rsidR="00900B82" w:rsidRPr="00306421" w:rsidRDefault="00900B82" w:rsidP="00900B8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92</w:t>
            </w:r>
          </w:p>
        </w:tc>
      </w:tr>
      <w:tr w:rsidR="00900B82" w:rsidRPr="00306421" w14:paraId="7A4D42A0" w14:textId="77777777" w:rsidTr="00900B82">
        <w:tc>
          <w:tcPr>
            <w:tcW w:w="1834" w:type="dxa"/>
            <w:tcBorders>
              <w:bottom w:val="single" w:sz="8" w:space="0" w:color="000000"/>
            </w:tcBorders>
          </w:tcPr>
          <w:p w14:paraId="31911F1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2762043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78, 1.15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764812BB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78, 1.14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460399F4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75, 1.12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335EF99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sz w:val="16"/>
                <w:szCs w:val="16"/>
              </w:rPr>
              <w:t>(0.74, 1.1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8" w:space="0" w:color="000000"/>
            </w:tcBorders>
          </w:tcPr>
          <w:p w14:paraId="17357EC6" w14:textId="77777777" w:rsidR="00900B82" w:rsidRPr="00306421" w:rsidRDefault="00900B82" w:rsidP="00900B8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</w:pPr>
            <w:r w:rsidRPr="0030642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0.75, 1.12)</w:t>
            </w:r>
          </w:p>
        </w:tc>
      </w:tr>
    </w:tbl>
    <w:p w14:paraId="6F3A50D3" w14:textId="0101E605" w:rsidR="00663AF1" w:rsidRPr="00306421" w:rsidRDefault="00900B82" w:rsidP="00663AF1">
      <w:pPr>
        <w:jc w:val="left"/>
        <w:rPr>
          <w:rFonts w:ascii="Times New Roman" w:hAnsi="Times New Roman" w:cs="Times New Roman"/>
          <w:sz w:val="16"/>
          <w:szCs w:val="16"/>
        </w:rPr>
      </w:pPr>
      <w:r w:rsidRPr="00306421">
        <w:rPr>
          <w:rFonts w:ascii="Times" w:hAnsi="Times"/>
          <w:b/>
          <w:bCs/>
          <w:sz w:val="16"/>
          <w:szCs w:val="16"/>
        </w:rPr>
        <w:t xml:space="preserve"> </w:t>
      </w:r>
      <w:r w:rsidR="00663AF1" w:rsidRPr="00306421">
        <w:rPr>
          <w:rFonts w:ascii="Times" w:hAnsi="Times"/>
          <w:b/>
          <w:bCs/>
          <w:sz w:val="16"/>
          <w:szCs w:val="16"/>
        </w:rPr>
        <w:t xml:space="preserve">Supplementary Table </w:t>
      </w:r>
      <w:r w:rsidR="00445678" w:rsidRPr="00306421">
        <w:rPr>
          <w:rFonts w:ascii="Times" w:hAnsi="Times"/>
          <w:b/>
          <w:bCs/>
          <w:sz w:val="16"/>
          <w:szCs w:val="16"/>
        </w:rPr>
        <w:t>2</w:t>
      </w:r>
      <w:r w:rsidR="00663AF1" w:rsidRPr="00306421">
        <w:rPr>
          <w:rFonts w:ascii="Times" w:hAnsi="Times"/>
          <w:b/>
          <w:bCs/>
          <w:sz w:val="16"/>
          <w:szCs w:val="16"/>
        </w:rPr>
        <w:t>:</w:t>
      </w:r>
      <w:r w:rsidR="00663AF1" w:rsidRPr="00306421">
        <w:rPr>
          <w:rFonts w:ascii="Times" w:hAnsi="Times"/>
          <w:sz w:val="16"/>
          <w:szCs w:val="16"/>
        </w:rPr>
        <w:t xml:space="preserve"> Effect of LGA on Measures of Childhood Anthropometric Data and Metabolisms.</w:t>
      </w:r>
    </w:p>
    <w:p w14:paraId="4BE66C7D" w14:textId="0238601A" w:rsidR="00663AF1" w:rsidRPr="00306421" w:rsidRDefault="00663AF1" w:rsidP="00663AF1">
      <w:pPr>
        <w:rPr>
          <w:rFonts w:ascii="Times New Roman" w:hAnsi="Times New Roman" w:cs="Times New Roman"/>
          <w:sz w:val="16"/>
          <w:szCs w:val="16"/>
        </w:rPr>
      </w:pPr>
      <w:r w:rsidRPr="00306421">
        <w:rPr>
          <w:rFonts w:ascii="Times New Roman" w:hAnsi="Times New Roman" w:cs="Times New Roman"/>
          <w:sz w:val="16"/>
          <w:szCs w:val="16"/>
        </w:rPr>
        <w:t xml:space="preserve">Data presented as their coefficients or </w:t>
      </w:r>
      <w:proofErr w:type="spellStart"/>
      <w:r w:rsidRPr="00306421">
        <w:rPr>
          <w:rFonts w:ascii="Times New Roman" w:hAnsi="Times New Roman" w:cs="Times New Roman"/>
          <w:sz w:val="16"/>
          <w:szCs w:val="16"/>
        </w:rPr>
        <w:t>OR</w:t>
      </w:r>
      <w:proofErr w:type="spellEnd"/>
      <w:r w:rsidRPr="00306421">
        <w:rPr>
          <w:rFonts w:ascii="Times New Roman" w:hAnsi="Times New Roman" w:cs="Times New Roman"/>
          <w:sz w:val="16"/>
          <w:szCs w:val="16"/>
        </w:rPr>
        <w:t xml:space="preserve"> and 95% CIs</w:t>
      </w:r>
      <w:r w:rsidR="00BA25EA" w:rsidRPr="00306421">
        <w:rPr>
          <w:rFonts w:ascii="Times New Roman" w:hAnsi="Times New Roman" w:cs="Times New Roman"/>
          <w:sz w:val="16"/>
          <w:szCs w:val="16"/>
        </w:rPr>
        <w:t>.</w:t>
      </w:r>
    </w:p>
    <w:p w14:paraId="61DCCC14" w14:textId="47CB6F7B" w:rsidR="00663AF1" w:rsidRPr="00306421" w:rsidRDefault="00663AF1" w:rsidP="00663AF1">
      <w:pPr>
        <w:rPr>
          <w:rFonts w:ascii="Times New Roman" w:hAnsi="Times New Roman" w:cs="Times New Roman"/>
          <w:sz w:val="16"/>
          <w:szCs w:val="16"/>
        </w:rPr>
      </w:pPr>
      <w:r w:rsidRPr="00306421">
        <w:rPr>
          <w:rFonts w:ascii="Times New Roman" w:hAnsi="Times New Roman" w:cs="Times New Roman"/>
          <w:sz w:val="16"/>
          <w:szCs w:val="16"/>
        </w:rPr>
        <w:t>Model 1: adjusted for children's sex and age</w:t>
      </w:r>
      <w:r w:rsidR="00BA25EA" w:rsidRPr="00306421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Pr="00306421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p w14:paraId="58768DAB" w14:textId="0E586F5D" w:rsidR="00663AF1" w:rsidRPr="00306421" w:rsidRDefault="00663AF1" w:rsidP="00663AF1">
      <w:pPr>
        <w:rPr>
          <w:rFonts w:ascii="Times New Roman" w:hAnsi="Times New Roman" w:cs="Times New Roman"/>
          <w:sz w:val="16"/>
          <w:szCs w:val="16"/>
        </w:rPr>
      </w:pPr>
      <w:r w:rsidRPr="00306421">
        <w:rPr>
          <w:rFonts w:ascii="Times New Roman" w:hAnsi="Times New Roman" w:cs="Times New Roman"/>
          <w:sz w:val="16"/>
          <w:szCs w:val="16"/>
        </w:rPr>
        <w:t xml:space="preserve">Model 2: adjusted for parity, gestational age, </w:t>
      </w:r>
      <w:r w:rsidR="00BA25EA" w:rsidRPr="00306421">
        <w:rPr>
          <w:rFonts w:ascii="Times New Roman" w:hAnsi="Times New Roman" w:cs="Times New Roman"/>
          <w:sz w:val="16"/>
          <w:szCs w:val="16"/>
        </w:rPr>
        <w:t>maternal</w:t>
      </w:r>
      <w:r w:rsidRPr="00306421">
        <w:rPr>
          <w:rFonts w:ascii="Times New Roman" w:hAnsi="Times New Roman" w:cs="Times New Roman"/>
          <w:sz w:val="16"/>
          <w:szCs w:val="16"/>
        </w:rPr>
        <w:t xml:space="preserve"> age at delivery, HDP, GDM, maternal pre-pregnancy BMI, maternal tobacco and alcohol exposure during pregnancy</w:t>
      </w:r>
    </w:p>
    <w:p w14:paraId="5725B3DC" w14:textId="77777777" w:rsidR="00663AF1" w:rsidRPr="00306421" w:rsidRDefault="00663AF1" w:rsidP="00663AF1">
      <w:pPr>
        <w:rPr>
          <w:rFonts w:ascii="Times New Roman" w:hAnsi="Times New Roman" w:cs="Times New Roman"/>
          <w:sz w:val="16"/>
          <w:szCs w:val="16"/>
        </w:rPr>
      </w:pPr>
      <w:r w:rsidRPr="00306421">
        <w:rPr>
          <w:rFonts w:ascii="Times New Roman" w:hAnsi="Times New Roman" w:cs="Times New Roman"/>
          <w:sz w:val="16"/>
          <w:szCs w:val="16"/>
        </w:rPr>
        <w:t>Model 3: adjusted for parents' BMI, history of hypertension, diabetes, maternal hyperlipidemia.</w:t>
      </w:r>
    </w:p>
    <w:p w14:paraId="5C71D77C" w14:textId="77777777" w:rsidR="00663AF1" w:rsidRPr="00306421" w:rsidRDefault="00663AF1" w:rsidP="00663AF1">
      <w:pPr>
        <w:rPr>
          <w:rFonts w:ascii="Times New Roman" w:hAnsi="Times New Roman" w:cs="Times New Roman"/>
          <w:sz w:val="16"/>
          <w:szCs w:val="16"/>
        </w:rPr>
      </w:pPr>
      <w:r w:rsidRPr="00306421">
        <w:rPr>
          <w:rFonts w:ascii="Times New Roman" w:hAnsi="Times New Roman" w:cs="Times New Roman"/>
          <w:sz w:val="16"/>
          <w:szCs w:val="16"/>
        </w:rPr>
        <w:t>* Model 3: adjusted for parents' height, history of hypertension, diabetes, maternal hyperlipidemia.</w:t>
      </w:r>
    </w:p>
    <w:p w14:paraId="1664A4B7" w14:textId="77777777" w:rsidR="00663AF1" w:rsidRDefault="00663AF1" w:rsidP="00663AF1">
      <w:pPr>
        <w:rPr>
          <w:rFonts w:ascii="Times New Roman" w:hAnsi="Times New Roman" w:cs="Times New Roman"/>
          <w:sz w:val="16"/>
          <w:szCs w:val="16"/>
        </w:rPr>
      </w:pPr>
      <w:r w:rsidRPr="00306421">
        <w:rPr>
          <w:rFonts w:ascii="Times New Roman" w:hAnsi="Times New Roman" w:cs="Times New Roman"/>
          <w:sz w:val="16"/>
          <w:szCs w:val="16"/>
        </w:rPr>
        <w:t>Model 4: adjusted for Model 1+ Model 2+ Model 3+ socioeconomic factors</w:t>
      </w:r>
    </w:p>
    <w:p w14:paraId="43770596" w14:textId="48693E50" w:rsidR="00900B82" w:rsidRPr="00306421" w:rsidRDefault="00900B82" w:rsidP="00663AF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*</w:t>
      </w:r>
      <w:r w:rsidRPr="00900B82">
        <w:rPr>
          <w:rFonts w:ascii="Times" w:eastAsia="DengXian" w:hAnsi="Times" w:cs="Times New Roman"/>
          <w:sz w:val="16"/>
          <w:szCs w:val="16"/>
        </w:rPr>
        <w:t xml:space="preserve"> According to the American Academy of Pediatrics diagnostic criteria for hypertension, only children ≥ 3 years old are included.</w:t>
      </w:r>
    </w:p>
    <w:p w14:paraId="34D619EB" w14:textId="77777777" w:rsidR="00900B82" w:rsidRPr="00306421" w:rsidRDefault="00900B82" w:rsidP="00900B82">
      <w:pPr>
        <w:rPr>
          <w:rFonts w:ascii="Times New Roman" w:hAnsi="Times New Roman" w:cs="Times New Roman"/>
          <w:sz w:val="16"/>
          <w:szCs w:val="16"/>
        </w:rPr>
      </w:pPr>
      <w:r w:rsidRPr="00306421">
        <w:rPr>
          <w:rFonts w:ascii="Times New Roman" w:hAnsi="Times New Roman" w:cs="Times New Roman"/>
          <w:sz w:val="16"/>
          <w:szCs w:val="16"/>
        </w:rPr>
        <w:t>Bolded variables indicate statistical significance (q≤0.05)</w:t>
      </w:r>
    </w:p>
    <w:p w14:paraId="2A667BF7" w14:textId="1277CF49" w:rsidR="00663AF1" w:rsidRPr="00306421" w:rsidRDefault="00663AF1" w:rsidP="00663AF1">
      <w:pPr>
        <w:rPr>
          <w:rFonts w:ascii="Times New Roman" w:hAnsi="Times New Roman" w:cs="Times New Roman"/>
          <w:sz w:val="16"/>
          <w:szCs w:val="16"/>
        </w:rPr>
      </w:pPr>
      <w:r w:rsidRPr="00306421">
        <w:rPr>
          <w:rFonts w:ascii="Times New Roman" w:hAnsi="Times New Roman" w:cs="Times New Roman"/>
          <w:sz w:val="16"/>
          <w:szCs w:val="16"/>
        </w:rPr>
        <w:t>Abbreviations: BMI, body mass index; SBP, systolic blood pressure; DBP, diastolic blood pressure; FBG, fasting blood glucose; FIN, fasting insulin; HOMA-IR, homeostatic model assessment for insulin resistance; LDL, low-density lipoprotein, HDL, high-density lipoprotein</w:t>
      </w:r>
    </w:p>
    <w:p w14:paraId="7B9DBE0A" w14:textId="5FC7774B" w:rsidR="00663AF1" w:rsidRPr="00306421" w:rsidRDefault="00663AF1"/>
    <w:sectPr w:rsidR="00663AF1" w:rsidRPr="00306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A2EAB" w14:textId="77777777" w:rsidR="00E41759" w:rsidRDefault="00E41759" w:rsidP="00663AF1">
      <w:r>
        <w:separator/>
      </w:r>
    </w:p>
  </w:endnote>
  <w:endnote w:type="continuationSeparator" w:id="0">
    <w:p w14:paraId="4B8CA0D9" w14:textId="77777777" w:rsidR="00E41759" w:rsidRDefault="00E41759" w:rsidP="00663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1DCE69" w14:textId="77777777" w:rsidR="00E41759" w:rsidRDefault="00E41759" w:rsidP="00663AF1">
      <w:r>
        <w:separator/>
      </w:r>
    </w:p>
  </w:footnote>
  <w:footnote w:type="continuationSeparator" w:id="0">
    <w:p w14:paraId="00ED2BC3" w14:textId="77777777" w:rsidR="00E41759" w:rsidRDefault="00E41759" w:rsidP="00663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E44D4"/>
    <w:rsid w:val="00073A23"/>
    <w:rsid w:val="001E44D4"/>
    <w:rsid w:val="00214488"/>
    <w:rsid w:val="00275C27"/>
    <w:rsid w:val="002D16AB"/>
    <w:rsid w:val="00306421"/>
    <w:rsid w:val="00344E66"/>
    <w:rsid w:val="00352BC1"/>
    <w:rsid w:val="0036486A"/>
    <w:rsid w:val="003E0223"/>
    <w:rsid w:val="00445678"/>
    <w:rsid w:val="00496F39"/>
    <w:rsid w:val="005130CE"/>
    <w:rsid w:val="00587157"/>
    <w:rsid w:val="005E2438"/>
    <w:rsid w:val="00663AF1"/>
    <w:rsid w:val="00707B63"/>
    <w:rsid w:val="00761307"/>
    <w:rsid w:val="00764070"/>
    <w:rsid w:val="007C7B43"/>
    <w:rsid w:val="007D09BD"/>
    <w:rsid w:val="00811714"/>
    <w:rsid w:val="008237E3"/>
    <w:rsid w:val="00843F92"/>
    <w:rsid w:val="00894403"/>
    <w:rsid w:val="008E6256"/>
    <w:rsid w:val="008F2ED6"/>
    <w:rsid w:val="00900B82"/>
    <w:rsid w:val="00901181"/>
    <w:rsid w:val="00931A14"/>
    <w:rsid w:val="00970B02"/>
    <w:rsid w:val="00985D94"/>
    <w:rsid w:val="009B2210"/>
    <w:rsid w:val="009C2AB0"/>
    <w:rsid w:val="009C6DB5"/>
    <w:rsid w:val="009E0689"/>
    <w:rsid w:val="009E52AE"/>
    <w:rsid w:val="00AF298C"/>
    <w:rsid w:val="00B654AA"/>
    <w:rsid w:val="00B759BB"/>
    <w:rsid w:val="00BA25EA"/>
    <w:rsid w:val="00C1654C"/>
    <w:rsid w:val="00C43867"/>
    <w:rsid w:val="00C51258"/>
    <w:rsid w:val="00C67FB6"/>
    <w:rsid w:val="00D12076"/>
    <w:rsid w:val="00D85D25"/>
    <w:rsid w:val="00DA6B8F"/>
    <w:rsid w:val="00E41759"/>
    <w:rsid w:val="00E918AE"/>
    <w:rsid w:val="00F013CA"/>
    <w:rsid w:val="00FC7A50"/>
    <w:rsid w:val="00FD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B19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A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A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3A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3AF1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663A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D5FDB"/>
  </w:style>
  <w:style w:type="table" w:styleId="TableGrid">
    <w:name w:val="Table Grid"/>
    <w:basedOn w:val="TableNormal"/>
    <w:uiPriority w:val="39"/>
    <w:rsid w:val="00901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900B8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媛 张</dc:creator>
  <cp:keywords/>
  <dc:description/>
  <cp:lastModifiedBy>Maiden Pacang</cp:lastModifiedBy>
  <cp:revision>9</cp:revision>
  <dcterms:created xsi:type="dcterms:W3CDTF">2024-02-02T02:37:00Z</dcterms:created>
  <dcterms:modified xsi:type="dcterms:W3CDTF">2024-05-07T03:32:00Z</dcterms:modified>
</cp:coreProperties>
</file>